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1770" cy="3432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宋体;SimSun" w:ascii="TimesNewRoman;Times New Roman" w:hAnsi="TimesNewRoman;Times New Roman"/>
          <w:b/>
          <w:bCs/>
          <w:kern w:val="2"/>
          <w:sz w:val="24"/>
          <w:szCs w:val="24"/>
        </w:rPr>
        <w:t xml:space="preserve">Supplemental Figure 1. sEH inhibitor AUDA increased circulating EETs level in mice.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The concentration of 11, 12-EET and the corresponding 11, 12-DHET in serum (A) and urine (B) of mice which treated with AUDA. 11, 12 EET/DHET in serum (C) and urine (D) were calculated as index of sEH activity. Data were expressed as Mean ± SEM, n=8 per group, *p &lt; 0.05 vs Con, #p &lt; 0.05 vs DM.</w:t>
      </w:r>
      <w:r>
        <w:rPr/>
        <w:t xml:space="preserve">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Con: db/m+vehicle group; AUDA: db/m+AUDA group; DM: db/db+vehicle group.</w:t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Supplement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al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 Figure 2</w:t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80660" cy="22364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宋体;SimSun" w:ascii="TimesNewRoman;Times New Roman" w:hAnsi="TimesNewRoman;Times New Roman"/>
          <w:b/>
          <w:bCs/>
          <w:kern w:val="2"/>
          <w:sz w:val="24"/>
          <w:szCs w:val="24"/>
        </w:rPr>
        <w:t>Supplemental Figure 2.</w:t>
      </w:r>
      <w:r>
        <w:rPr>
          <w:rFonts w:cs="STIX-Bold;Times New Roman" w:ascii="STIX-Bold;Times New Roman" w:hAnsi="STIX-Bold;Times New Roman"/>
          <w:b/>
          <w:bCs/>
          <w:color w:val="231F20"/>
          <w:sz w:val="24"/>
          <w:szCs w:val="24"/>
        </w:rPr>
        <w:t xml:space="preserve"> AUDA administration reduced apoptosis and oxidative stress in cardiomyocytes.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 (A-B) Representative images and quantitation of cardiomyocyte apoptosis measured by Annexin-V/PI apoptotic assay. (C-D) Measurement of ROS levels in cardiomyocytes by DCFH-DA. Data were expressed as Mean ± SEM, n</w:t>
      </w:r>
      <w:r>
        <w:rPr>
          <w:rFonts w:cs="宋体;SimSun" w:ascii="宋体;SimSun" w:hAnsi="宋体;SimSun"/>
          <w:color w:val="000000"/>
          <w:sz w:val="24"/>
          <w:szCs w:val="24"/>
        </w:rPr>
        <w:t>≥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3 per group, *p &lt; 0.05 vs Con, #p &lt; 0.05 vs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HGHF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.</w:t>
      </w:r>
      <w:r>
        <w:rPr/>
        <w:t xml:space="preserve">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MABSA: mannitol+ BSA; HGHF: high glucose and fat.</w:t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Supplement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al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 Figure 3</w:t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8120" cy="18218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sz w:val="24"/>
          <w:szCs w:val="24"/>
        </w:rPr>
      </w:pPr>
      <w:r>
        <w:rPr>
          <w:rFonts w:cs="宋体;SimSun" w:ascii="TimesNewRoman;Times New Roman" w:hAnsi="TimesNewRoman;Times New Roman"/>
          <w:b/>
          <w:bCs/>
          <w:kern w:val="2"/>
          <w:sz w:val="24"/>
          <w:szCs w:val="24"/>
        </w:rPr>
        <w:t>Supplemental Figure 3.</w:t>
      </w:r>
      <w:r>
        <w:rPr>
          <w:rFonts w:cs="STIX-Bold;Times New Roman" w:ascii="STIX-Bold;Times New Roman" w:hAnsi="STIX-Bold;Times New Roman"/>
          <w:b/>
          <w:bCs/>
          <w:color w:val="231F20"/>
          <w:sz w:val="24"/>
          <w:szCs w:val="24"/>
        </w:rPr>
        <w:t xml:space="preserve"> Small interfering RNA of Nrf2 and Virus carrying code for Nrf2 shRNA was worked in cardiomyocytes and mice heart.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(A) Representative immunoblots and quantitation of Nrf2 in cardiomyocytes in different groups; (B) Representative immunoblots and quantitation of Nrf2 in mice heart in different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groups; (C)</w:t>
      </w:r>
      <w:r>
        <w:rPr>
          <w:rFonts w:cs="TimesNewRoman;Times New Roman" w:ascii="TimesNewRoman;Times New Roman" w:hAnsi="TimesNewRoman;Times New Roman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Nrf2 mRNA level was detected by qPT-PCR. Data were expressed as Mean ± SEM, n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=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8 mice per group, *p &lt; 0.05 vs si-Con+Con or ScshRNA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+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Con.</w:t>
      </w:r>
      <w:r>
        <w:rPr/>
        <w:t xml:space="preserve"> </w:t>
      </w:r>
      <w:r>
        <w:rPr>
          <w:rFonts w:cs="TimesNewRoman;Times New Roman" w:ascii="TimesNewRoman;Times New Roman" w:hAnsi="TimesNewRoman;Times New Roman"/>
          <w:sz w:val="24"/>
          <w:szCs w:val="24"/>
        </w:rPr>
        <w:t>ScshRNA: AAV-ScshRNA; Nrf2shRNA: AAV-Nrf2shRNA; Con: db/m+vehicle or Control; AUDA: db/m+AUDA or AUDA; DM: db/db+vehicle.</w:t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/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Supplemental Figure 4</w:t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7485" cy="31254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ind w:left="120" w:hanging="0"/>
        <w:rPr>
          <w:rFonts w:ascii="TimesNewRoman;Times New Roman" w:hAnsi="TimesNewRoman;Times New Roman" w:cs="TimesNewRoman;Times New Roman"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</w:r>
    </w:p>
    <w:p>
      <w:pPr>
        <w:pStyle w:val="Style15"/>
        <w:spacing w:lineRule="auto" w:line="360"/>
        <w:ind w:hanging="0"/>
        <w:rPr/>
      </w:pPr>
      <w:r>
        <w:rPr>
          <w:rFonts w:cs="宋体;SimSun" w:ascii="TimesNewRoman;Times New Roman" w:hAnsi="TimesNewRoman;Times New Roman"/>
          <w:b/>
          <w:bCs/>
          <w:kern w:val="2"/>
          <w:sz w:val="24"/>
          <w:szCs w:val="24"/>
        </w:rPr>
        <w:t xml:space="preserve">Supplemental Figure 4. sEH inhibitor AUDA increased circulating EETs level in mice.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The concentration of 11, 12-EET and the corresponding 11, 12-DHET in serum (A) and urine (B) of mice which treated with AUDA. 11, 12 EET/DHET in serum (C) and urine (D) were calculated as index of sEH activity. Data were expressed as Mean ± SEM, n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=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8 mice 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>per</w:t>
      </w:r>
      <w:r>
        <w:rPr>
          <w:rFonts w:cs="TimesNewRoman;Times New Roman" w:ascii="TimesNewRoman;Times New Roman" w:hAnsi="TimesNewRoman;Times New Roman"/>
          <w:color w:val="000000"/>
          <w:sz w:val="24"/>
          <w:szCs w:val="24"/>
        </w:rPr>
        <w:t xml:space="preserve"> group, *p &lt; 0.05 vs Nrf2shRNA+Con, #p &lt; 0.05 vs Nrf2shRNA+DM. </w:t>
      </w:r>
      <w:r>
        <w:rPr>
          <w:rFonts w:cs="TimesNewRoman;Times New Roman" w:ascii="TimesNewRoman;Times New Roman" w:hAnsi="TimesNewRoman;Times New Roman"/>
          <w:sz w:val="24"/>
          <w:szCs w:val="24"/>
        </w:rPr>
        <w:t>ScshRNA: AAV-ScshRNA; Nrf2shRNA: AAV-Nrf2shRNA;</w:t>
      </w:r>
      <w:r>
        <w:rPr/>
        <w:t xml:space="preserve"> </w:t>
      </w:r>
      <w:r>
        <w:rPr>
          <w:rFonts w:cs="TimesNewRoman;Times New Roman" w:ascii="TimesNewRoman;Times New Roman" w:hAnsi="TimesNewRoman;Times New Roman"/>
          <w:sz w:val="24"/>
          <w:szCs w:val="24"/>
        </w:rPr>
        <w:t>Con: db/m+vehicle; AUDA: db/m+AUDA; DM: db/db+vehicle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STIX-Bold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列出段落 Char"/>
    <w:qFormat/>
    <w:rPr>
      <w:rFonts w:ascii="Calibri" w:hAnsi="Calibri" w:eastAsia="宋体;SimSun" w:cs="Times New Roman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8T12:21:00Z</dcterms:created>
  <dc:creator>qin fang</dc:creator>
  <dc:description/>
  <cp:keywords/>
  <dc:language>en-US</dc:language>
  <cp:lastModifiedBy>asus</cp:lastModifiedBy>
  <dcterms:modified xsi:type="dcterms:W3CDTF">2022-02-25T16:06:00Z</dcterms:modified>
  <cp:revision>146</cp:revision>
  <dc:subject/>
  <dc:title/>
</cp:coreProperties>
</file>